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3AA8D" w14:textId="02F143C6" w:rsidR="00D20379" w:rsidRPr="006A012B" w:rsidRDefault="005F37C9" w:rsidP="00D20379">
      <w:pPr>
        <w:spacing w:before="120" w:line="360" w:lineRule="auto"/>
        <w:jc w:val="both"/>
        <w:rPr>
          <w:lang w:val="en-GB"/>
        </w:rPr>
      </w:pPr>
      <w:r>
        <w:rPr>
          <w:lang w:val="en-GB"/>
        </w:rPr>
        <w:t xml:space="preserve">MULTIMEDIA </w:t>
      </w:r>
      <w:r w:rsidR="00D20379" w:rsidRPr="006A012B">
        <w:rPr>
          <w:lang w:val="en-GB"/>
        </w:rPr>
        <w:t xml:space="preserve">APPENDIX </w:t>
      </w:r>
      <w:r>
        <w:rPr>
          <w:lang w:val="en-GB"/>
        </w:rPr>
        <w:t>1</w:t>
      </w:r>
    </w:p>
    <w:p w14:paraId="1F62E633" w14:textId="77777777" w:rsidR="00D20379" w:rsidRPr="006A012B" w:rsidRDefault="00D20379" w:rsidP="00D20379">
      <w:pPr>
        <w:spacing w:before="120" w:line="360" w:lineRule="auto"/>
        <w:jc w:val="both"/>
      </w:pPr>
      <w:r w:rsidRPr="006A012B">
        <w:t xml:space="preserve">A) Digital access </w:t>
      </w:r>
    </w:p>
    <w:p w14:paraId="3025F97C" w14:textId="77777777" w:rsidR="00D20379" w:rsidRPr="006A012B" w:rsidRDefault="00D20379" w:rsidP="00D20379">
      <w:pPr>
        <w:spacing w:before="120" w:line="360" w:lineRule="auto"/>
        <w:jc w:val="both"/>
        <w:rPr>
          <w:i/>
          <w:iCs/>
          <w:color w:val="000000"/>
          <w:sz w:val="22"/>
          <w:szCs w:val="22"/>
          <w:shd w:val="clear" w:color="auto" w:fill="FFFFFF"/>
          <w:lang w:val="en-GB"/>
        </w:rPr>
      </w:pPr>
    </w:p>
    <w:p w14:paraId="3BE0E469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US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I use the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>interne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1701"/>
        <w:gridCol w:w="1418"/>
        <w:gridCol w:w="1559"/>
      </w:tblGrid>
      <w:tr w:rsidR="00D20379" w:rsidRPr="006A012B" w14:paraId="6471FA7E" w14:textId="77777777" w:rsidTr="006D2BB7">
        <w:tc>
          <w:tcPr>
            <w:tcW w:w="2830" w:type="dxa"/>
          </w:tcPr>
          <w:p w14:paraId="3DA76C3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ver / I don’t have access to the internet</w:t>
            </w:r>
          </w:p>
        </w:tc>
        <w:tc>
          <w:tcPr>
            <w:tcW w:w="1134" w:type="dxa"/>
          </w:tcPr>
          <w:p w14:paraId="5AEFF65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Rarely</w:t>
            </w:r>
          </w:p>
        </w:tc>
        <w:tc>
          <w:tcPr>
            <w:tcW w:w="1701" w:type="dxa"/>
          </w:tcPr>
          <w:p w14:paraId="42CA387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ometimes</w:t>
            </w:r>
          </w:p>
        </w:tc>
        <w:tc>
          <w:tcPr>
            <w:tcW w:w="1418" w:type="dxa"/>
          </w:tcPr>
          <w:p w14:paraId="62E4939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ften</w:t>
            </w:r>
          </w:p>
        </w:tc>
        <w:tc>
          <w:tcPr>
            <w:tcW w:w="1559" w:type="dxa"/>
          </w:tcPr>
          <w:p w14:paraId="75FF768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aily</w:t>
            </w:r>
          </w:p>
        </w:tc>
      </w:tr>
      <w:tr w:rsidR="00D20379" w:rsidRPr="006A012B" w14:paraId="5A1A204A" w14:textId="77777777" w:rsidTr="006D2BB7">
        <w:tc>
          <w:tcPr>
            <w:tcW w:w="2830" w:type="dxa"/>
          </w:tcPr>
          <w:p w14:paraId="03A3A67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134" w:type="dxa"/>
          </w:tcPr>
          <w:p w14:paraId="3836E6C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</w:tcPr>
          <w:p w14:paraId="2D3FF9D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418" w:type="dxa"/>
          </w:tcPr>
          <w:p w14:paraId="0A60AAF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398C656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37559FDC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14:paraId="6AE280C1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US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I use a computer and/or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>laptop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097"/>
        <w:gridCol w:w="1701"/>
        <w:gridCol w:w="1418"/>
        <w:gridCol w:w="1559"/>
      </w:tblGrid>
      <w:tr w:rsidR="00D20379" w:rsidRPr="006A012B" w14:paraId="0A1D6D6C" w14:textId="77777777" w:rsidTr="006D2BB7">
        <w:tc>
          <w:tcPr>
            <w:tcW w:w="2830" w:type="dxa"/>
          </w:tcPr>
          <w:p w14:paraId="0E72510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ver / I don’t have a computer and/or laptop</w:t>
            </w:r>
          </w:p>
        </w:tc>
        <w:tc>
          <w:tcPr>
            <w:tcW w:w="1097" w:type="dxa"/>
          </w:tcPr>
          <w:p w14:paraId="529BE03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Rarely</w:t>
            </w:r>
          </w:p>
        </w:tc>
        <w:tc>
          <w:tcPr>
            <w:tcW w:w="1701" w:type="dxa"/>
          </w:tcPr>
          <w:p w14:paraId="40F6B52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ometimes</w:t>
            </w:r>
          </w:p>
        </w:tc>
        <w:tc>
          <w:tcPr>
            <w:tcW w:w="1418" w:type="dxa"/>
          </w:tcPr>
          <w:p w14:paraId="5390014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ften</w:t>
            </w:r>
          </w:p>
        </w:tc>
        <w:tc>
          <w:tcPr>
            <w:tcW w:w="1559" w:type="dxa"/>
          </w:tcPr>
          <w:p w14:paraId="568D69B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aily</w:t>
            </w:r>
          </w:p>
        </w:tc>
      </w:tr>
      <w:tr w:rsidR="00D20379" w:rsidRPr="006A012B" w14:paraId="1FC42795" w14:textId="77777777" w:rsidTr="006D2BB7">
        <w:tc>
          <w:tcPr>
            <w:tcW w:w="2830" w:type="dxa"/>
          </w:tcPr>
          <w:p w14:paraId="25FB76D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097" w:type="dxa"/>
          </w:tcPr>
          <w:p w14:paraId="3B0AEF3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</w:tcPr>
          <w:p w14:paraId="2D8729E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418" w:type="dxa"/>
          </w:tcPr>
          <w:p w14:paraId="355E78F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0453D94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432F32FB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14:paraId="04C39556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I use a smartphone and/or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table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097"/>
        <w:gridCol w:w="1701"/>
        <w:gridCol w:w="1418"/>
        <w:gridCol w:w="1559"/>
      </w:tblGrid>
      <w:tr w:rsidR="00D20379" w:rsidRPr="006A012B" w14:paraId="053B89BD" w14:textId="77777777" w:rsidTr="006D2BB7">
        <w:tc>
          <w:tcPr>
            <w:tcW w:w="2830" w:type="dxa"/>
          </w:tcPr>
          <w:p w14:paraId="5E44C90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ver / I don’t have a smartphone and/or tablet</w:t>
            </w:r>
          </w:p>
        </w:tc>
        <w:tc>
          <w:tcPr>
            <w:tcW w:w="1097" w:type="dxa"/>
          </w:tcPr>
          <w:p w14:paraId="0FE0E1A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Rarely</w:t>
            </w:r>
          </w:p>
        </w:tc>
        <w:tc>
          <w:tcPr>
            <w:tcW w:w="1701" w:type="dxa"/>
          </w:tcPr>
          <w:p w14:paraId="413D311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ometimes</w:t>
            </w:r>
          </w:p>
        </w:tc>
        <w:tc>
          <w:tcPr>
            <w:tcW w:w="1418" w:type="dxa"/>
          </w:tcPr>
          <w:p w14:paraId="6390F10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ften</w:t>
            </w:r>
          </w:p>
        </w:tc>
        <w:tc>
          <w:tcPr>
            <w:tcW w:w="1559" w:type="dxa"/>
          </w:tcPr>
          <w:p w14:paraId="4A7BAA2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aily</w:t>
            </w:r>
          </w:p>
        </w:tc>
      </w:tr>
      <w:tr w:rsidR="00D20379" w:rsidRPr="006A012B" w14:paraId="476EA93C" w14:textId="77777777" w:rsidTr="006D2BB7">
        <w:tc>
          <w:tcPr>
            <w:tcW w:w="2830" w:type="dxa"/>
          </w:tcPr>
          <w:p w14:paraId="581FDCE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097" w:type="dxa"/>
          </w:tcPr>
          <w:p w14:paraId="596A10B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</w:tcPr>
          <w:p w14:paraId="5510EA7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418" w:type="dxa"/>
          </w:tcPr>
          <w:p w14:paraId="04FECB5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3DCB9DB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7B5F3344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sz w:val="22"/>
          <w:szCs w:val="22"/>
          <w:lang w:val="en-GB"/>
        </w:rPr>
      </w:pPr>
    </w:p>
    <w:p w14:paraId="0E3EBB0E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use a wearable (fitness tracker, smartwatch, oth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097"/>
        <w:gridCol w:w="1701"/>
        <w:gridCol w:w="1418"/>
        <w:gridCol w:w="1559"/>
      </w:tblGrid>
      <w:tr w:rsidR="00D20379" w:rsidRPr="006A012B" w14:paraId="6AB5474B" w14:textId="77777777" w:rsidTr="006D2BB7">
        <w:tc>
          <w:tcPr>
            <w:tcW w:w="2830" w:type="dxa"/>
          </w:tcPr>
          <w:p w14:paraId="179ACB9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ver / I don’t have any wearable</w:t>
            </w:r>
          </w:p>
        </w:tc>
        <w:tc>
          <w:tcPr>
            <w:tcW w:w="1097" w:type="dxa"/>
          </w:tcPr>
          <w:p w14:paraId="2881794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Rarely</w:t>
            </w:r>
          </w:p>
        </w:tc>
        <w:tc>
          <w:tcPr>
            <w:tcW w:w="1701" w:type="dxa"/>
          </w:tcPr>
          <w:p w14:paraId="0A17A58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ometimes</w:t>
            </w:r>
          </w:p>
        </w:tc>
        <w:tc>
          <w:tcPr>
            <w:tcW w:w="1418" w:type="dxa"/>
          </w:tcPr>
          <w:p w14:paraId="483670C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ften</w:t>
            </w:r>
          </w:p>
        </w:tc>
        <w:tc>
          <w:tcPr>
            <w:tcW w:w="1559" w:type="dxa"/>
          </w:tcPr>
          <w:p w14:paraId="6B92683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aily</w:t>
            </w:r>
          </w:p>
        </w:tc>
      </w:tr>
      <w:tr w:rsidR="00D20379" w:rsidRPr="006A012B" w14:paraId="24621910" w14:textId="77777777" w:rsidTr="006D2BB7">
        <w:tc>
          <w:tcPr>
            <w:tcW w:w="2830" w:type="dxa"/>
          </w:tcPr>
          <w:p w14:paraId="477CFA5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097" w:type="dxa"/>
          </w:tcPr>
          <w:p w14:paraId="209D8DC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</w:tcPr>
          <w:p w14:paraId="575452B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418" w:type="dxa"/>
          </w:tcPr>
          <w:p w14:paraId="58F657B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7D90503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62682E96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sz w:val="22"/>
          <w:szCs w:val="22"/>
          <w:lang w:val="en-GB"/>
        </w:rPr>
      </w:pPr>
    </w:p>
    <w:p w14:paraId="51D01E09" w14:textId="77777777" w:rsidR="00D20379" w:rsidRPr="006A012B" w:rsidRDefault="00D20379" w:rsidP="00D20379">
      <w:pPr>
        <w:spacing w:before="120" w:line="360" w:lineRule="auto"/>
        <w:jc w:val="both"/>
      </w:pPr>
      <w:r w:rsidRPr="006A012B">
        <w:t>B) Usage of digital technology</w:t>
      </w:r>
    </w:p>
    <w:p w14:paraId="381D2E8A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sz w:val="22"/>
          <w:szCs w:val="22"/>
          <w:lang w:val="en-GB"/>
        </w:rPr>
      </w:pPr>
    </w:p>
    <w:p w14:paraId="528F33DB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I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am able to</w:t>
      </w:r>
      <w:proofErr w:type="gramEnd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 write and send an email independently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559"/>
      </w:tblGrid>
      <w:tr w:rsidR="00D20379" w:rsidRPr="006A012B" w14:paraId="549610B6" w14:textId="77777777" w:rsidTr="006D2BB7">
        <w:tc>
          <w:tcPr>
            <w:tcW w:w="1696" w:type="dxa"/>
          </w:tcPr>
          <w:p w14:paraId="5AC53C9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lastRenderedPageBreak/>
              <w:t>Strongly disagree</w:t>
            </w:r>
          </w:p>
        </w:tc>
        <w:tc>
          <w:tcPr>
            <w:tcW w:w="1418" w:type="dxa"/>
          </w:tcPr>
          <w:p w14:paraId="5BB2332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5E60AE1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3E03832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559" w:type="dxa"/>
          </w:tcPr>
          <w:p w14:paraId="27CBE82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7233813D" w14:textId="77777777" w:rsidTr="006D2BB7">
        <w:tc>
          <w:tcPr>
            <w:tcW w:w="1696" w:type="dxa"/>
          </w:tcPr>
          <w:p w14:paraId="1C0BE93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0FFEA75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37659B1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4FFB212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7033118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3CF1F945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29F4AC80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sz w:val="22"/>
          <w:szCs w:val="22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use social media such as Facebook, Instagram, oth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559"/>
      </w:tblGrid>
      <w:tr w:rsidR="00D20379" w:rsidRPr="006A012B" w14:paraId="6C2DC97E" w14:textId="77777777" w:rsidTr="006D2BB7">
        <w:tc>
          <w:tcPr>
            <w:tcW w:w="1696" w:type="dxa"/>
          </w:tcPr>
          <w:p w14:paraId="2A8A7B9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o</w:t>
            </w:r>
          </w:p>
        </w:tc>
        <w:tc>
          <w:tcPr>
            <w:tcW w:w="1418" w:type="dxa"/>
          </w:tcPr>
          <w:p w14:paraId="1DB37E6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Rarely</w:t>
            </w:r>
          </w:p>
        </w:tc>
        <w:tc>
          <w:tcPr>
            <w:tcW w:w="2551" w:type="dxa"/>
          </w:tcPr>
          <w:p w14:paraId="0A054AF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ometimes</w:t>
            </w:r>
          </w:p>
        </w:tc>
        <w:tc>
          <w:tcPr>
            <w:tcW w:w="1560" w:type="dxa"/>
          </w:tcPr>
          <w:p w14:paraId="081A219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ften</w:t>
            </w:r>
          </w:p>
        </w:tc>
        <w:tc>
          <w:tcPr>
            <w:tcW w:w="1559" w:type="dxa"/>
          </w:tcPr>
          <w:p w14:paraId="6D86EC8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aily</w:t>
            </w:r>
          </w:p>
        </w:tc>
      </w:tr>
      <w:tr w:rsidR="00D20379" w:rsidRPr="006A012B" w14:paraId="514EA914" w14:textId="77777777" w:rsidTr="006D2BB7">
        <w:tc>
          <w:tcPr>
            <w:tcW w:w="1696" w:type="dxa"/>
          </w:tcPr>
          <w:p w14:paraId="3397D2B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627CB97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65E4AA8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106FE1A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2F2FA16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51B94FDD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4D39A4D4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sz w:val="22"/>
          <w:szCs w:val="22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I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am able to</w:t>
      </w:r>
      <w:proofErr w:type="gramEnd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 perform </w:t>
      </w:r>
      <w:proofErr w:type="spell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videocalling</w:t>
      </w:r>
      <w:proofErr w:type="spellEnd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559"/>
      </w:tblGrid>
      <w:tr w:rsidR="00D20379" w:rsidRPr="006A012B" w14:paraId="164FB166" w14:textId="77777777" w:rsidTr="006D2BB7">
        <w:tc>
          <w:tcPr>
            <w:tcW w:w="1696" w:type="dxa"/>
          </w:tcPr>
          <w:p w14:paraId="3775472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2937CA2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5C54423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277C38D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559" w:type="dxa"/>
          </w:tcPr>
          <w:p w14:paraId="639CED7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4FD692FB" w14:textId="77777777" w:rsidTr="006D2BB7">
        <w:tc>
          <w:tcPr>
            <w:tcW w:w="1696" w:type="dxa"/>
          </w:tcPr>
          <w:p w14:paraId="0A55597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0756FC8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2F22CB5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64E0A67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195E405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75D1976C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04AB0E30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I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am able to</w:t>
      </w:r>
      <w:proofErr w:type="gramEnd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 take a picture and to send it to another person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559"/>
      </w:tblGrid>
      <w:tr w:rsidR="00D20379" w:rsidRPr="006A012B" w14:paraId="17AB978E" w14:textId="77777777" w:rsidTr="006D2BB7">
        <w:tc>
          <w:tcPr>
            <w:tcW w:w="1696" w:type="dxa"/>
          </w:tcPr>
          <w:p w14:paraId="314BF5F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4A27FD3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7B2A03D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15E144C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559" w:type="dxa"/>
          </w:tcPr>
          <w:p w14:paraId="7E18C78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5A2DA7C8" w14:textId="77777777" w:rsidTr="006D2BB7">
        <w:tc>
          <w:tcPr>
            <w:tcW w:w="1696" w:type="dxa"/>
          </w:tcPr>
          <w:p w14:paraId="2CE1F2D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732DC3D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3DBE457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477B37D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5D1A6F5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248A7B53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6FA9E68E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I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am able to</w:t>
      </w:r>
      <w:proofErr w:type="gramEnd"/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 register and review my daily step count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559"/>
      </w:tblGrid>
      <w:tr w:rsidR="00D20379" w:rsidRPr="006A012B" w14:paraId="2BC0130E" w14:textId="77777777" w:rsidTr="006D2BB7">
        <w:tc>
          <w:tcPr>
            <w:tcW w:w="1696" w:type="dxa"/>
          </w:tcPr>
          <w:p w14:paraId="63FED9C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42F4D13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450A76A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3D77D34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559" w:type="dxa"/>
          </w:tcPr>
          <w:p w14:paraId="38F1B52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78DB93AF" w14:textId="77777777" w:rsidTr="006D2BB7">
        <w:tc>
          <w:tcPr>
            <w:tcW w:w="1696" w:type="dxa"/>
          </w:tcPr>
          <w:p w14:paraId="02A7D12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7B0FD9E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2A273BC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3E2C149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</w:tcPr>
          <w:p w14:paraId="3C1E7E2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1ABD8CC6" w14:textId="77777777" w:rsidR="00D20379" w:rsidRPr="006A012B" w:rsidRDefault="00D20379" w:rsidP="00D20379">
      <w:pPr>
        <w:spacing w:before="120" w:line="360" w:lineRule="auto"/>
        <w:jc w:val="both"/>
      </w:pPr>
    </w:p>
    <w:p w14:paraId="74CE467E" w14:textId="77777777" w:rsidR="00D20379" w:rsidRPr="006A012B" w:rsidRDefault="00D20379" w:rsidP="00D20379">
      <w:pPr>
        <w:spacing w:before="120" w:line="360" w:lineRule="auto"/>
        <w:jc w:val="both"/>
        <w:rPr>
          <w:rFonts w:eastAsiaTheme="majorEastAsia"/>
          <w:b/>
          <w:bCs/>
          <w:color w:val="1F3763" w:themeColor="accent1" w:themeShade="7F"/>
          <w:sz w:val="32"/>
          <w:szCs w:val="32"/>
          <w:shd w:val="clear" w:color="auto" w:fill="FFFFFF"/>
          <w:lang w:val="en-GB"/>
        </w:rPr>
      </w:pPr>
      <w:r w:rsidRPr="006A012B">
        <w:br w:type="page"/>
      </w:r>
    </w:p>
    <w:p w14:paraId="28734351" w14:textId="77777777" w:rsidR="00D20379" w:rsidRPr="006A012B" w:rsidRDefault="00D20379" w:rsidP="00D20379">
      <w:pPr>
        <w:spacing w:before="120" w:line="360" w:lineRule="auto"/>
        <w:jc w:val="both"/>
      </w:pPr>
      <w:r w:rsidRPr="006A012B">
        <w:lastRenderedPageBreak/>
        <w:t>C) Digital Literacy</w:t>
      </w:r>
    </w:p>
    <w:p w14:paraId="68EA317F" w14:textId="77777777" w:rsidR="00D20379" w:rsidRPr="006A012B" w:rsidRDefault="00D20379" w:rsidP="00D20379">
      <w:pPr>
        <w:spacing w:before="120" w:line="360" w:lineRule="auto"/>
        <w:jc w:val="both"/>
        <w:rPr>
          <w:i/>
          <w:i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i/>
          <w:iCs/>
          <w:color w:val="000000"/>
          <w:sz w:val="22"/>
          <w:szCs w:val="22"/>
          <w:shd w:val="clear" w:color="auto" w:fill="FFFFFF"/>
          <w:lang w:val="en-GB"/>
        </w:rPr>
        <w:t>Being able to use digital technology to reach information.</w:t>
      </w:r>
    </w:p>
    <w:p w14:paraId="7B79C261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0922FD00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sz w:val="22"/>
          <w:szCs w:val="22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know how to find helpful and reliable information on the internet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482CE3E7" w14:textId="77777777" w:rsidTr="006D2BB7">
        <w:tc>
          <w:tcPr>
            <w:tcW w:w="1696" w:type="dxa"/>
          </w:tcPr>
          <w:p w14:paraId="1E50A2E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1686FAD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53530D4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34308B6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45617E0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74D250AC" w14:textId="77777777" w:rsidTr="006D2BB7">
        <w:tc>
          <w:tcPr>
            <w:tcW w:w="1696" w:type="dxa"/>
          </w:tcPr>
          <w:p w14:paraId="7D2FFD7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351AC0C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5E634FE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22FD9CE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7678012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436DC634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65598C22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feel safe when looking up information on</w:t>
      </w:r>
      <w:r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 the internet</w:t>
      </w: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48CF3EEA" w14:textId="77777777" w:rsidTr="006D2BB7">
        <w:tc>
          <w:tcPr>
            <w:tcW w:w="1696" w:type="dxa"/>
          </w:tcPr>
          <w:p w14:paraId="3761ECF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42CD6A5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5D749F6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5E144DE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4BFD205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21D280D5" w14:textId="77777777" w:rsidTr="006D2BB7">
        <w:tc>
          <w:tcPr>
            <w:tcW w:w="1696" w:type="dxa"/>
          </w:tcPr>
          <w:p w14:paraId="51AD7A8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0741D5D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03B4B82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470961F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4E01457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23A5315D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1363894A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feel in control when looking up information on</w:t>
      </w:r>
      <w:r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 the internet</w:t>
      </w: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2AED7295" w14:textId="77777777" w:rsidTr="006D2BB7">
        <w:tc>
          <w:tcPr>
            <w:tcW w:w="1696" w:type="dxa"/>
          </w:tcPr>
          <w:p w14:paraId="6C96A0D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69A44FF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5F9C68B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0E69C78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0B17CBA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7B014F73" w14:textId="77777777" w:rsidTr="006D2BB7">
        <w:tc>
          <w:tcPr>
            <w:tcW w:w="1696" w:type="dxa"/>
          </w:tcPr>
          <w:p w14:paraId="7251839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3C31F9F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644E747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30D77C0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55BE279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7C51E430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6CABF78D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1C44CEA4" w14:textId="77777777" w:rsidR="00D20379" w:rsidRPr="006A012B" w:rsidRDefault="00D20379" w:rsidP="00D20379">
      <w:pPr>
        <w:spacing w:before="120" w:line="360" w:lineRule="auto"/>
        <w:jc w:val="both"/>
      </w:pPr>
      <w:r w:rsidRPr="006A012B">
        <w:t>D) Digital Health Literacy</w:t>
      </w:r>
    </w:p>
    <w:p w14:paraId="16B82B25" w14:textId="77777777" w:rsidR="00D20379" w:rsidRPr="006A012B" w:rsidRDefault="00D20379" w:rsidP="00D20379">
      <w:pPr>
        <w:spacing w:before="120" w:line="360" w:lineRule="auto"/>
        <w:jc w:val="both"/>
        <w:rPr>
          <w:i/>
          <w:i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i/>
          <w:iCs/>
          <w:color w:val="000000"/>
          <w:sz w:val="22"/>
          <w:szCs w:val="22"/>
          <w:shd w:val="clear" w:color="auto" w:fill="FFFFFF"/>
          <w:lang w:val="en-GB"/>
        </w:rPr>
        <w:t>Being able to use digital technology to look up, use and work with health information.</w:t>
      </w:r>
    </w:p>
    <w:p w14:paraId="325BDB72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08FE7650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sz w:val="22"/>
          <w:szCs w:val="22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use the internet to find more information about my symptoms, health status and/or medication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406F9C39" w14:textId="77777777" w:rsidTr="006D2BB7">
        <w:tc>
          <w:tcPr>
            <w:tcW w:w="1696" w:type="dxa"/>
          </w:tcPr>
          <w:p w14:paraId="250DA2F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1732D28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13C2456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1EEC5BA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6C84DF1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5A04AFB5" w14:textId="77777777" w:rsidTr="006D2BB7">
        <w:tc>
          <w:tcPr>
            <w:tcW w:w="1696" w:type="dxa"/>
          </w:tcPr>
          <w:p w14:paraId="14C8FDF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7DC3BC9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592751E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547E3C1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09D5615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00D58FD2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1BFB0F55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lastRenderedPageBreak/>
        <w:t>I use health-related applications to follow up my health statu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53CD5781" w14:textId="77777777" w:rsidTr="006D2BB7">
        <w:tc>
          <w:tcPr>
            <w:tcW w:w="1696" w:type="dxa"/>
          </w:tcPr>
          <w:p w14:paraId="0987F18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3F493EC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77FAA7C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660478E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549E311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69DDCEEE" w14:textId="77777777" w:rsidTr="006D2BB7">
        <w:tc>
          <w:tcPr>
            <w:tcW w:w="1696" w:type="dxa"/>
          </w:tcPr>
          <w:p w14:paraId="07A2D32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0C8AFFC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4B82ED6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78DB45A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0F0C672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7D586E27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14:paraId="4486CB60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US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I </w:t>
      </w:r>
      <w:proofErr w:type="gramStart"/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>am able to</w:t>
      </w:r>
      <w:proofErr w:type="gramEnd"/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 identify trustworthy, reliable health information on</w:t>
      </w:r>
      <w:r>
        <w:rPr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 the internet</w:t>
      </w:r>
      <w:r w:rsidRPr="006A012B">
        <w:rPr>
          <w:b/>
          <w:bCs/>
          <w:color w:val="000000"/>
          <w:sz w:val="22"/>
          <w:szCs w:val="22"/>
          <w:shd w:val="clear" w:color="auto" w:fill="FFFFFF"/>
          <w:lang w:val="en-US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1BA1788F" w14:textId="77777777" w:rsidTr="006D2BB7">
        <w:tc>
          <w:tcPr>
            <w:tcW w:w="1696" w:type="dxa"/>
          </w:tcPr>
          <w:p w14:paraId="0234E97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42EC0CB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74B05D3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2CF5C3B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6B61A26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5DB008F2" w14:textId="77777777" w:rsidTr="006D2BB7">
        <w:tc>
          <w:tcPr>
            <w:tcW w:w="1696" w:type="dxa"/>
          </w:tcPr>
          <w:p w14:paraId="1C9ABFB9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77B9D16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2EA35B4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4BF153D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042A168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45541111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451F9B42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14:paraId="689403E6" w14:textId="77777777" w:rsidR="00D20379" w:rsidRPr="006A012B" w:rsidRDefault="00D20379" w:rsidP="00D20379">
      <w:pPr>
        <w:spacing w:before="120" w:line="360" w:lineRule="auto"/>
        <w:jc w:val="both"/>
        <w:rPr>
          <w:rFonts w:eastAsiaTheme="majorEastAsia"/>
          <w:b/>
          <w:bCs/>
          <w:color w:val="1F3763" w:themeColor="accent1" w:themeShade="7F"/>
          <w:sz w:val="32"/>
          <w:szCs w:val="32"/>
          <w:shd w:val="clear" w:color="auto" w:fill="FFFFFF"/>
          <w:lang w:val="en-GB"/>
        </w:rPr>
      </w:pPr>
      <w:r w:rsidRPr="006A012B">
        <w:br w:type="page"/>
      </w:r>
    </w:p>
    <w:p w14:paraId="11666EFE" w14:textId="77777777" w:rsidR="00D20379" w:rsidRPr="006A012B" w:rsidRDefault="00D20379" w:rsidP="00D20379">
      <w:pPr>
        <w:spacing w:before="120" w:line="360" w:lineRule="auto"/>
        <w:jc w:val="both"/>
      </w:pPr>
      <w:r w:rsidRPr="006A012B">
        <w:lastRenderedPageBreak/>
        <w:t>E) Learnability</w:t>
      </w:r>
    </w:p>
    <w:p w14:paraId="21BCB0FC" w14:textId="77777777" w:rsidR="00D20379" w:rsidRPr="006A012B" w:rsidRDefault="00D20379" w:rsidP="00D20379">
      <w:pPr>
        <w:spacing w:before="120" w:line="360" w:lineRule="auto"/>
        <w:jc w:val="both"/>
        <w:rPr>
          <w:i/>
          <w:i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i/>
          <w:iCs/>
          <w:color w:val="000000"/>
          <w:sz w:val="22"/>
          <w:szCs w:val="22"/>
          <w:shd w:val="clear" w:color="auto" w:fill="FFFFFF"/>
          <w:lang w:val="en-GB"/>
        </w:rPr>
        <w:t>Motivation and interest to engage with new technology.</w:t>
      </w:r>
    </w:p>
    <w:p w14:paraId="5EDE7B8D" w14:textId="77777777" w:rsidR="00D20379" w:rsidRPr="006A012B" w:rsidRDefault="00D20379" w:rsidP="00D20379">
      <w:pPr>
        <w:spacing w:before="120" w:line="360" w:lineRule="auto"/>
        <w:jc w:val="both"/>
        <w:rPr>
          <w:i/>
          <w:iCs/>
          <w:color w:val="000000"/>
          <w:sz w:val="22"/>
          <w:szCs w:val="22"/>
          <w:shd w:val="clear" w:color="auto" w:fill="FFFFFF"/>
          <w:lang w:val="en-GB"/>
        </w:rPr>
      </w:pPr>
    </w:p>
    <w:p w14:paraId="1836BF6B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I am motivated to learn more about digital technology and how to use it myself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13C08FD5" w14:textId="77777777" w:rsidTr="006D2BB7">
        <w:tc>
          <w:tcPr>
            <w:tcW w:w="1696" w:type="dxa"/>
          </w:tcPr>
          <w:p w14:paraId="075A34A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2AA1C64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1B4057B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0E7159E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2D93A22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53D50635" w14:textId="77777777" w:rsidTr="006D2BB7">
        <w:tc>
          <w:tcPr>
            <w:tcW w:w="1696" w:type="dxa"/>
          </w:tcPr>
          <w:p w14:paraId="5D5A93C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76E50CD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4C2B81F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3C26523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252D3EF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2E5C0ADA" w14:textId="77777777" w:rsidR="00D20379" w:rsidRPr="006A012B" w:rsidRDefault="00D20379" w:rsidP="00D20379">
      <w:pPr>
        <w:spacing w:before="12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</w:p>
    <w:p w14:paraId="1C1920BE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feel confident that I can learn more about digital technology and how to use it myself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6ADD1B26" w14:textId="77777777" w:rsidTr="006D2BB7">
        <w:tc>
          <w:tcPr>
            <w:tcW w:w="1696" w:type="dxa"/>
          </w:tcPr>
          <w:p w14:paraId="0B09E0C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1502192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0C8AB5B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406B210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68DFC03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11648A9E" w14:textId="77777777" w:rsidTr="006D2BB7">
        <w:tc>
          <w:tcPr>
            <w:tcW w:w="1696" w:type="dxa"/>
          </w:tcPr>
          <w:p w14:paraId="3F676A9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7D71821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0697A42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0280A42A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1C26A3B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59268AAA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36A28F99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believe that I will learn quickly when offered written information about digital technology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5ADA49DB" w14:textId="77777777" w:rsidTr="006D2BB7">
        <w:tc>
          <w:tcPr>
            <w:tcW w:w="1696" w:type="dxa"/>
          </w:tcPr>
          <w:p w14:paraId="156BB361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5FCD5F1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64C4C5F2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6BEACCA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29B9E03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227E69BA" w14:textId="77777777" w:rsidTr="006D2BB7">
        <w:tc>
          <w:tcPr>
            <w:tcW w:w="1696" w:type="dxa"/>
          </w:tcPr>
          <w:p w14:paraId="03504E2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3AD2B76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40D2118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55F8551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32E551C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66AACDC6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41A51087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believe that I will learn quickly when offered personal guidance about digital technology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75177E91" w14:textId="77777777" w:rsidTr="006D2BB7">
        <w:tc>
          <w:tcPr>
            <w:tcW w:w="1696" w:type="dxa"/>
          </w:tcPr>
          <w:p w14:paraId="7477DE9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35A30EA3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4B755DA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7096B2B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605341F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37BA3878" w14:textId="77777777" w:rsidTr="006D2BB7">
        <w:tc>
          <w:tcPr>
            <w:tcW w:w="1696" w:type="dxa"/>
          </w:tcPr>
          <w:p w14:paraId="215F83F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6855E41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421CD00D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6666604E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00898B8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7E15348C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0E8DEC2D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6A012B">
        <w:rPr>
          <w:b/>
          <w:bCs/>
          <w:color w:val="000000"/>
          <w:sz w:val="22"/>
          <w:szCs w:val="22"/>
          <w:shd w:val="clear" w:color="auto" w:fill="FFFFFF"/>
          <w:lang w:val="en-GB"/>
        </w:rPr>
        <w:t>I expect that learning digital skills can positively impact my health</w:t>
      </w:r>
      <w:r>
        <w:rPr>
          <w:b/>
          <w:bCs/>
          <w:color w:val="000000"/>
          <w:sz w:val="22"/>
          <w:szCs w:val="22"/>
          <w:shd w:val="clear" w:color="auto" w:fill="FFFFFF"/>
          <w:lang w:val="en-GB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1560"/>
        <w:gridCol w:w="1842"/>
      </w:tblGrid>
      <w:tr w:rsidR="00D20379" w:rsidRPr="006A012B" w14:paraId="3ACF520F" w14:textId="77777777" w:rsidTr="006D2BB7">
        <w:tc>
          <w:tcPr>
            <w:tcW w:w="1696" w:type="dxa"/>
          </w:tcPr>
          <w:p w14:paraId="75AA4400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disagree</w:t>
            </w:r>
          </w:p>
        </w:tc>
        <w:tc>
          <w:tcPr>
            <w:tcW w:w="1418" w:type="dxa"/>
          </w:tcPr>
          <w:p w14:paraId="1FFFA30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Disagree</w:t>
            </w:r>
          </w:p>
        </w:tc>
        <w:tc>
          <w:tcPr>
            <w:tcW w:w="2551" w:type="dxa"/>
          </w:tcPr>
          <w:p w14:paraId="2D1EBE54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ither agree nor disagree</w:t>
            </w:r>
          </w:p>
        </w:tc>
        <w:tc>
          <w:tcPr>
            <w:tcW w:w="1560" w:type="dxa"/>
          </w:tcPr>
          <w:p w14:paraId="0F78747C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gree</w:t>
            </w:r>
          </w:p>
        </w:tc>
        <w:tc>
          <w:tcPr>
            <w:tcW w:w="1842" w:type="dxa"/>
          </w:tcPr>
          <w:p w14:paraId="1B1975F7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trongly agree</w:t>
            </w:r>
          </w:p>
        </w:tc>
      </w:tr>
      <w:tr w:rsidR="00D20379" w:rsidRPr="006A012B" w14:paraId="163A8AB6" w14:textId="77777777" w:rsidTr="006D2BB7">
        <w:tc>
          <w:tcPr>
            <w:tcW w:w="1696" w:type="dxa"/>
          </w:tcPr>
          <w:p w14:paraId="3E8BCE4F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418" w:type="dxa"/>
          </w:tcPr>
          <w:p w14:paraId="147683C5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2551" w:type="dxa"/>
          </w:tcPr>
          <w:p w14:paraId="21A9D298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</w:tcPr>
          <w:p w14:paraId="0B00C346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4</w:t>
            </w:r>
          </w:p>
        </w:tc>
        <w:tc>
          <w:tcPr>
            <w:tcW w:w="1842" w:type="dxa"/>
          </w:tcPr>
          <w:p w14:paraId="375014CB" w14:textId="77777777" w:rsidR="00D20379" w:rsidRPr="006A012B" w:rsidRDefault="00D20379" w:rsidP="006D2BB7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6A012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5</w:t>
            </w:r>
          </w:p>
        </w:tc>
      </w:tr>
    </w:tbl>
    <w:p w14:paraId="5EE82F39" w14:textId="77777777" w:rsidR="00D20379" w:rsidRPr="006A012B" w:rsidRDefault="00D20379" w:rsidP="00D20379">
      <w:pPr>
        <w:spacing w:before="120" w:line="360" w:lineRule="auto"/>
        <w:jc w:val="both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14:paraId="78CDD1B7" w14:textId="77777777" w:rsidR="008336E8" w:rsidRPr="00D20379" w:rsidRDefault="008336E8" w:rsidP="00D20379"/>
    <w:sectPr w:rsidR="008336E8" w:rsidRPr="00D20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379"/>
    <w:rsid w:val="00354FCC"/>
    <w:rsid w:val="005F37C9"/>
    <w:rsid w:val="008336E8"/>
    <w:rsid w:val="00AB5F11"/>
    <w:rsid w:val="00D20379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DE3D0"/>
  <w15:chartTrackingRefBased/>
  <w15:docId w15:val="{6EB1C3AC-2F49-42F1-9090-9A7CA1E7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3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379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Isabel Ottoni</cp:lastModifiedBy>
  <cp:revision>2</cp:revision>
  <dcterms:created xsi:type="dcterms:W3CDTF">2023-02-21T20:38:00Z</dcterms:created>
  <dcterms:modified xsi:type="dcterms:W3CDTF">2023-02-21T20:38:00Z</dcterms:modified>
</cp:coreProperties>
</file>